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598F7" w14:textId="37095421" w:rsidR="00E4681B" w:rsidRPr="00806B7D" w:rsidRDefault="00806B7D" w:rsidP="00E4681B">
      <w:pPr>
        <w:rPr>
          <w:b/>
          <w:bCs/>
          <w:sz w:val="20"/>
          <w:szCs w:val="20"/>
        </w:rPr>
      </w:pPr>
      <w:bookmarkStart w:id="0" w:name="_Hlk217770996"/>
      <w:r w:rsidRPr="00806B7D">
        <w:rPr>
          <w:rFonts w:hint="eastAsia"/>
          <w:b/>
          <w:bCs/>
          <w:sz w:val="20"/>
          <w:szCs w:val="20"/>
        </w:rPr>
        <w:t xml:space="preserve">S2 </w:t>
      </w:r>
      <w:r w:rsidR="00E4681B" w:rsidRPr="00806B7D">
        <w:rPr>
          <w:b/>
          <w:bCs/>
          <w:sz w:val="20"/>
          <w:szCs w:val="20"/>
        </w:rPr>
        <w:t>Table</w:t>
      </w:r>
      <w:r w:rsidRPr="00806B7D">
        <w:rPr>
          <w:rFonts w:hint="eastAsia"/>
          <w:b/>
          <w:bCs/>
          <w:sz w:val="20"/>
          <w:szCs w:val="20"/>
        </w:rPr>
        <w:t>.</w:t>
      </w:r>
      <w:r w:rsidR="00E4681B" w:rsidRPr="00806B7D">
        <w:rPr>
          <w:b/>
          <w:bCs/>
          <w:sz w:val="20"/>
          <w:szCs w:val="20"/>
        </w:rPr>
        <w:t xml:space="preserve"> </w:t>
      </w:r>
      <w:r w:rsidR="00E4681B" w:rsidRPr="00F6075E">
        <w:rPr>
          <w:b/>
          <w:bCs/>
          <w:sz w:val="20"/>
          <w:szCs w:val="20"/>
        </w:rPr>
        <w:t>Multivariable Logistic Regression Analysis of Associations Between Sociodemographic factors</w:t>
      </w:r>
      <w:r w:rsidR="00F6075E" w:rsidRPr="00F6075E">
        <w:rPr>
          <w:rFonts w:hint="eastAsia"/>
          <w:b/>
          <w:bCs/>
          <w:sz w:val="20"/>
          <w:szCs w:val="20"/>
        </w:rPr>
        <w:t xml:space="preserve"> </w:t>
      </w:r>
      <w:r w:rsidR="00F6075E" w:rsidRPr="00F6075E">
        <w:rPr>
          <w:b/>
          <w:bCs/>
          <w:sz w:val="20"/>
          <w:szCs w:val="20"/>
        </w:rPr>
        <w:t>and Risk of Delirium Following Ischemic and Hemorrhagic Stroke in Elderly Patients</w:t>
      </w:r>
      <w:r w:rsidRPr="00F6075E">
        <w:rPr>
          <w:rFonts w:hint="eastAsia"/>
          <w:b/>
          <w:bCs/>
          <w:sz w:val="20"/>
          <w:szCs w:val="20"/>
        </w:rPr>
        <w:t>.</w:t>
      </w:r>
    </w:p>
    <w:bookmarkEnd w:id="0"/>
    <w:p w14:paraId="61386693" w14:textId="4ABC2E40" w:rsidR="00FE0970" w:rsidRPr="00F6075E" w:rsidRDefault="00FE0970">
      <w:pPr>
        <w:rPr>
          <w:sz w:val="20"/>
          <w:szCs w:val="20"/>
        </w:rPr>
      </w:pPr>
    </w:p>
    <w:tbl>
      <w:tblPr>
        <w:tblStyle w:val="21"/>
        <w:tblpPr w:leftFromText="180" w:rightFromText="180" w:vertAnchor="page" w:horzAnchor="margin" w:tblpXSpec="center" w:tblpY="2171"/>
        <w:tblW w:w="9384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46"/>
        <w:gridCol w:w="1745"/>
        <w:gridCol w:w="1261"/>
        <w:gridCol w:w="1245"/>
        <w:gridCol w:w="1190"/>
        <w:gridCol w:w="1259"/>
        <w:gridCol w:w="1247"/>
        <w:gridCol w:w="1191"/>
      </w:tblGrid>
      <w:tr w:rsidR="00E4681B" w:rsidRPr="00AC4779" w14:paraId="54C039B4" w14:textId="77777777" w:rsidTr="00E4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vMerge w:val="restart"/>
            <w:tcBorders>
              <w:top w:val="single" w:sz="8" w:space="0" w:color="7E7E7E"/>
              <w:left w:val="nil"/>
              <w:right w:val="nil"/>
            </w:tcBorders>
            <w:shd w:val="clear" w:color="auto" w:fill="D8D8D8"/>
            <w:vAlign w:val="center"/>
          </w:tcPr>
          <w:p w14:paraId="5CE143EB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696" w:type="dxa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48F77F36" w14:textId="77777777" w:rsidR="00E4681B" w:rsidRPr="00AC4779" w:rsidRDefault="00E4681B" w:rsidP="00E468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Ischemic stroke</w:t>
            </w:r>
          </w:p>
        </w:tc>
        <w:tc>
          <w:tcPr>
            <w:tcW w:w="3697" w:type="dxa"/>
            <w:gridSpan w:val="3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59D82996" w14:textId="77777777" w:rsidR="00E4681B" w:rsidRPr="00AC4779" w:rsidRDefault="00E4681B" w:rsidP="00E468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Hemorrhagic stroke</w:t>
            </w:r>
          </w:p>
        </w:tc>
      </w:tr>
      <w:tr w:rsidR="00E4681B" w:rsidRPr="00AC4779" w14:paraId="36112E17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vMerge/>
            <w:tcBorders>
              <w:top w:val="single" w:sz="8" w:space="0" w:color="7E7E7E"/>
              <w:left w:val="nil"/>
              <w:bottom w:val="single" w:sz="4" w:space="0" w:color="7E7E7E"/>
              <w:right w:val="nil"/>
            </w:tcBorders>
            <w:shd w:val="clear" w:color="auto" w:fill="D8D8D8"/>
            <w:vAlign w:val="center"/>
          </w:tcPr>
          <w:p w14:paraId="6D72A2E7" w14:textId="77777777" w:rsidR="00E4681B" w:rsidRPr="00AC4779" w:rsidRDefault="00E4681B" w:rsidP="00E4681B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61E0631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1245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7845536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190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69E44A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1259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50BD972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1247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145CD27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b/>
                <w:bCs/>
                <w:color w:val="00000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191" w:type="dxa"/>
            <w:tcBorders>
              <w:top w:val="single" w:sz="8" w:space="0" w:color="7E7E7E"/>
              <w:left w:val="nil"/>
              <w:bottom w:val="single" w:sz="8" w:space="0" w:color="7E7E7E"/>
              <w:right w:val="nil"/>
            </w:tcBorders>
            <w:shd w:val="clear" w:color="auto" w:fill="D8D8D8"/>
          </w:tcPr>
          <w:p w14:paraId="4802FF8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E4681B" w:rsidRPr="00AC4779" w14:paraId="2A91535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4C21F89A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Age ≥80 years old</w:t>
            </w:r>
          </w:p>
        </w:tc>
        <w:tc>
          <w:tcPr>
            <w:tcW w:w="1261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E4B1A6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261</w:t>
            </w:r>
          </w:p>
        </w:tc>
        <w:tc>
          <w:tcPr>
            <w:tcW w:w="1245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2403E2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251-1.272</w:t>
            </w:r>
          </w:p>
        </w:tc>
        <w:tc>
          <w:tcPr>
            <w:tcW w:w="1190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59C3C9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35CE884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1.093</w:t>
            </w:r>
          </w:p>
        </w:tc>
        <w:tc>
          <w:tcPr>
            <w:tcW w:w="1247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4F4F414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1.071</w:t>
            </w:r>
            <w:r w:rsidRPr="00AC4779">
              <w:rPr>
                <w:rFonts w:hint="eastAsia"/>
                <w:sz w:val="20"/>
                <w:szCs w:val="20"/>
              </w:rPr>
              <w:t>-</w:t>
            </w:r>
            <w:r w:rsidRPr="00AC4779">
              <w:rPr>
                <w:sz w:val="20"/>
                <w:szCs w:val="20"/>
              </w:rPr>
              <w:t>1.116</w:t>
            </w:r>
          </w:p>
        </w:tc>
        <w:tc>
          <w:tcPr>
            <w:tcW w:w="1191" w:type="dxa"/>
            <w:tcBorders>
              <w:top w:val="single" w:sz="8" w:space="0" w:color="7E7E7E"/>
              <w:left w:val="nil"/>
              <w:bottom w:val="nil"/>
              <w:right w:val="nil"/>
            </w:tcBorders>
            <w:shd w:val="clear" w:color="auto" w:fill="F1F1F1"/>
          </w:tcPr>
          <w:p w14:paraId="2E87CB5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3B174E2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4376FC0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DC6DA3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0AF268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02-1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A67120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0.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0F2BFE8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5D01BF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46-0.9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3BCCCE6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0C5D5A94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1E67B2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a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17CC14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A0E86D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A57069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7A3F89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85764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3165F9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</w:tr>
      <w:tr w:rsidR="00E4681B" w:rsidRPr="00AC4779" w14:paraId="4B0389C5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7468A0E1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CF0C2A6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B68530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C458BE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31519D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B8C85A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8EF1A0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7C63C4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</w:tr>
      <w:tr w:rsidR="00E4681B" w:rsidRPr="00AC4779" w14:paraId="0D21999F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1C92ED2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E160979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Blac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E76695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1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FB3BDD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1.100-1.1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D85CFE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1855D4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4586BF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101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1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F32061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1BEA29C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5D0F31BE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AF41CB8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Hispani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1FE786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4A5D5AF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85-1.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A785A7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74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7633C77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3B79309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42-1.0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33493E5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296</w:t>
            </w:r>
          </w:p>
        </w:tc>
      </w:tr>
      <w:tr w:rsidR="00E4681B" w:rsidRPr="00AC4779" w14:paraId="3B35D668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151E01C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D0F4EB7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Asian or Pacific Island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F4B935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0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5FE27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001</w:t>
            </w:r>
            <w:r w:rsidRPr="00AC4779">
              <w:rPr>
                <w:rFonts w:eastAsia="等线" w:hint="eastAsia"/>
                <w:sz w:val="20"/>
                <w:szCs w:val="20"/>
              </w:rPr>
              <w:t>-</w:t>
            </w:r>
            <w:r w:rsidRPr="00AC4779">
              <w:rPr>
                <w:rFonts w:eastAsia="等线"/>
                <w:sz w:val="20"/>
                <w:szCs w:val="20"/>
              </w:rPr>
              <w:t>1.0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7EFC9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0AD0A2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96AE66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00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1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5153F9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050</w:t>
            </w:r>
          </w:p>
        </w:tc>
      </w:tr>
      <w:tr w:rsidR="00E4681B" w:rsidRPr="00AC4779" w14:paraId="51A8B4B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1B6F16FF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0FD1E57E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Native America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025DD6B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0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503BA7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58-1.0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5B15751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4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1391E7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752766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860-</w:t>
            </w: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1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6195FA1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874</w:t>
            </w:r>
          </w:p>
        </w:tc>
      </w:tr>
      <w:tr w:rsidR="00E4681B" w:rsidRPr="00AC4779" w14:paraId="6187A987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02A1205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9022A79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32449E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1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23537E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085</w:t>
            </w:r>
            <w:r w:rsidRPr="00AC4779">
              <w:rPr>
                <w:rFonts w:eastAsia="等线" w:hint="eastAsia"/>
                <w:sz w:val="20"/>
                <w:szCs w:val="20"/>
              </w:rPr>
              <w:t>-</w:t>
            </w:r>
            <w:r w:rsidRPr="00AC4779">
              <w:rPr>
                <w:rFonts w:eastAsia="等线"/>
                <w:sz w:val="20"/>
                <w:szCs w:val="20"/>
              </w:rPr>
              <w:t>1.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EAE903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9DEFB5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A5C873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98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0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ABCA15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067</w:t>
            </w:r>
          </w:p>
        </w:tc>
      </w:tr>
      <w:tr w:rsidR="00E4681B" w:rsidRPr="00AC4779" w14:paraId="50E5C7E9" w14:textId="77777777" w:rsidTr="00E4681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8D8D8"/>
          </w:tcPr>
          <w:p w14:paraId="2C7F8F17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bookmarkStart w:id="1" w:name="_Hlk140514293"/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Number of Comorbidity</w:t>
            </w:r>
            <w:bookmarkEnd w:id="1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34A1202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245C286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E85D66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F7ED3A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6F89B9E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11ADBAD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4681B" w:rsidRPr="00AC4779" w14:paraId="2D402D47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A330E83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3C07B67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A4AE0A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599566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693E73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19D4E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108F33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F683ED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</w:tr>
      <w:tr w:rsidR="00E4681B" w:rsidRPr="00AC4779" w14:paraId="11741556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215CED8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9ACE3F9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B2A77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8CE67A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002</w:t>
            </w: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AC4779">
              <w:rPr>
                <w:rFonts w:eastAsia="等线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16C389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FC372B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1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8148E0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033</w:t>
            </w: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79886B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007</w:t>
            </w:r>
          </w:p>
        </w:tc>
      </w:tr>
      <w:tr w:rsidR="00E4681B" w:rsidRPr="00AC4779" w14:paraId="4FC82144" w14:textId="77777777" w:rsidTr="00E4681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D634056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3A7F0A4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C7B5C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495198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116</w:t>
            </w: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AC4779">
              <w:rPr>
                <w:rFonts w:eastAsia="等线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700936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C24987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1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2F9B4D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104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3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09C85D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5D57B051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BB0FE1A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0110176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≥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71F9C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2.0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A887FC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2.018</w:t>
            </w: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AC4779">
              <w:rPr>
                <w:rFonts w:eastAsia="等线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9A63B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AEF167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9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13E215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841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2.1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792947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07CD76EC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13F31D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Type of insur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062514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6D54EB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03A6DB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C910C6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394D6D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0026AF1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</w:p>
        </w:tc>
      </w:tr>
      <w:tr w:rsidR="00E4681B" w:rsidRPr="00AC4779" w14:paraId="2CE2E1CC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057E744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75009FF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Medica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49C63D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EAFE23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87068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312C7C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88045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1BB45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</w:tr>
      <w:tr w:rsidR="00E4681B" w:rsidRPr="00AC4779" w14:paraId="0FB6EB18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6FD27AD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8E7E627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Medicai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375128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D548CE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</w:rPr>
              <w:t>1.018</w:t>
            </w: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-</w:t>
            </w:r>
            <w:r w:rsidRPr="00AC4779">
              <w:rPr>
                <w:rFonts w:eastAsia="等线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FAE34D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92CE0B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9B5751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888-1.0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159DE6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262</w:t>
            </w:r>
          </w:p>
        </w:tc>
      </w:tr>
      <w:tr w:rsidR="00E4681B" w:rsidRPr="00AC4779" w14:paraId="0A3A6212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765B5FB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4035C37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Private insur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FF5718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611808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934-0.9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87C296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E4E6D3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1C1251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33-1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9B9713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087</w:t>
            </w:r>
          </w:p>
        </w:tc>
      </w:tr>
      <w:tr w:rsidR="00E4681B" w:rsidRPr="00AC4779" w14:paraId="15A32B54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CD11165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B954D1E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Self-pa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9BC7AC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EBFCA8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892-0.9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EC9CF3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0.0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F1F954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9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9AF6B6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869-1.0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9B87D1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508</w:t>
            </w:r>
          </w:p>
        </w:tc>
      </w:tr>
      <w:tr w:rsidR="00E4681B" w:rsidRPr="00AC4779" w14:paraId="0E1473BE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FC1FECC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058A450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No char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3A4607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16639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624-0.9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9F6887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1DD3E1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1.2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FA355B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871-1.9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81D10A5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  <w:lang w:bidi="ar"/>
              </w:rPr>
              <w:t>0.205</w:t>
            </w:r>
          </w:p>
        </w:tc>
      </w:tr>
      <w:tr w:rsidR="00E4681B" w:rsidRPr="00AC4779" w14:paraId="2A173ECD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41A905C8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C4FA79F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6DE29B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F26E9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rFonts w:eastAsia="等线" w:hint="eastAsia"/>
                <w:color w:val="000000"/>
                <w:sz w:val="20"/>
                <w:szCs w:val="20"/>
              </w:rPr>
              <w:t>1.063-1.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688E03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C0F27C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C74D54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40-1.0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927E20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742</w:t>
            </w:r>
          </w:p>
        </w:tc>
      </w:tr>
      <w:tr w:rsidR="00E4681B" w:rsidRPr="00AC4779" w14:paraId="15342F65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8D0F58B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Bed size of hospit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68C2B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03C66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DFD71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24AFCC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1D0F27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7F3208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</w:tr>
      <w:tr w:rsidR="00E4681B" w:rsidRPr="00AC4779" w14:paraId="01C4C454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E0AE054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24CB78D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Smal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42A8F8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FD1698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FC9B24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7C88ED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41D2B3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E0FDE0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</w:tr>
      <w:tr w:rsidR="00E4681B" w:rsidRPr="00AC4779" w14:paraId="1617E29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4AC7692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74DB7C1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8F232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1.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D4395C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92-1.0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4D60FF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4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32F6FA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DDBAD0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029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1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F8A422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71FE83D2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2D5CF607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62573A57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Lar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766069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1.0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0182A7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1.035-1.0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A22265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B25D54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2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573364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164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2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FF5C11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&lt;0.001</w:t>
            </w:r>
          </w:p>
        </w:tc>
      </w:tr>
      <w:tr w:rsidR="00E4681B" w:rsidRPr="00AC4779" w14:paraId="7E846A75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C140D05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Elective admiss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444AD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6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F8D62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668-0.6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3C762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98D83C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505E37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895-0.9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DF4AC5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002</w:t>
            </w:r>
          </w:p>
        </w:tc>
      </w:tr>
      <w:tr w:rsidR="00E4681B" w:rsidRPr="00AC4779" w14:paraId="24E1AF8F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8F4F713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Teaching hospit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8B7756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11F168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60-0.9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0AF2DE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B80C4F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3612287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963-1.0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1A6BE5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0.324</w:t>
            </w:r>
          </w:p>
        </w:tc>
      </w:tr>
      <w:tr w:rsidR="00E4681B" w:rsidRPr="00AC4779" w14:paraId="76312B96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118B63A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Urban hospit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C13882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1.0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45B9CD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989-1.0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99C7A1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 w:hint="eastAsia"/>
                <w:sz w:val="20"/>
                <w:szCs w:val="20"/>
              </w:rPr>
              <w:t>0.5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304E3B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1.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D9FCDED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1.120-1.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6ABC1A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</w:tr>
      <w:tr w:rsidR="00E4681B" w:rsidRPr="00AC4779" w14:paraId="7B32B0FF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762065D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gion of hospit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69AF4C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1AD4BB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03E61A7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4352A0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0699E04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583EC5AF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</w:p>
        </w:tc>
      </w:tr>
      <w:tr w:rsidR="00E4681B" w:rsidRPr="00AC4779" w14:paraId="09D03DB9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2BD3273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F4563E3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Northeas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15A37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D2D590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FBC8BE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F4FDF3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633AAC3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2AA38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——</w:t>
            </w:r>
          </w:p>
        </w:tc>
      </w:tr>
      <w:tr w:rsidR="00E4681B" w:rsidRPr="00AC4779" w14:paraId="56686A1A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14DCA738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</w:tcPr>
          <w:p w14:paraId="7007CDFB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Midwest or North Centr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67610B0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1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A6B2F8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175</w:t>
            </w:r>
            <w:r w:rsidRPr="00AC4779">
              <w:rPr>
                <w:rFonts w:eastAsia="等线" w:hint="eastAsia"/>
                <w:sz w:val="20"/>
                <w:szCs w:val="20"/>
              </w:rPr>
              <w:t>-</w:t>
            </w:r>
            <w:r w:rsidRPr="00AC4779">
              <w:rPr>
                <w:rFonts w:eastAsia="等线"/>
                <w:sz w:val="20"/>
                <w:szCs w:val="20"/>
              </w:rPr>
              <w:t>1.2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D0BA7D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337DE2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2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97134B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233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3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7006D28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&lt;0.001</w:t>
            </w:r>
          </w:p>
        </w:tc>
      </w:tr>
      <w:tr w:rsidR="00E4681B" w:rsidRPr="00AC4779" w14:paraId="28798143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EBB47BA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1BB9411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Sou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42C46CA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2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A47B8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236</w:t>
            </w:r>
            <w:r w:rsidRPr="00AC4779">
              <w:rPr>
                <w:rFonts w:eastAsia="等线" w:hint="eastAsia"/>
                <w:sz w:val="20"/>
                <w:szCs w:val="20"/>
              </w:rPr>
              <w:t>-</w:t>
            </w:r>
            <w:r w:rsidRPr="00AC4779">
              <w:rPr>
                <w:rFonts w:eastAsia="等线"/>
                <w:sz w:val="20"/>
                <w:szCs w:val="20"/>
              </w:rPr>
              <w:t>1.2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E2433E6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DE7E594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2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45F559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238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863D1EE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&lt;0.001</w:t>
            </w:r>
          </w:p>
        </w:tc>
      </w:tr>
      <w:tr w:rsidR="00E4681B" w14:paraId="5FA36068" w14:textId="77777777" w:rsidTr="00E4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5860AD19" w14:textId="77777777" w:rsidR="00E4681B" w:rsidRPr="00AC4779" w:rsidRDefault="00E4681B" w:rsidP="00E4681B">
            <w:pPr>
              <w:rPr>
                <w:rFonts w:eastAsia="等线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0FDD760C" w14:textId="77777777" w:rsidR="00E4681B" w:rsidRPr="00AC4779" w:rsidRDefault="00E4681B" w:rsidP="00E468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color w:val="000000"/>
                <w:sz w:val="20"/>
                <w:szCs w:val="20"/>
                <w:lang w:bidi="ar"/>
              </w:rPr>
              <w:t>Wes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  <w:vAlign w:val="center"/>
          </w:tcPr>
          <w:p w14:paraId="3E06554B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27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  <w:vAlign w:val="center"/>
          </w:tcPr>
          <w:p w14:paraId="1402FB2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rFonts w:eastAsia="等线"/>
                <w:sz w:val="20"/>
                <w:szCs w:val="20"/>
              </w:rPr>
              <w:t>1.259</w:t>
            </w:r>
            <w:r w:rsidRPr="00AC4779">
              <w:rPr>
                <w:rFonts w:eastAsia="等线" w:hint="eastAsia"/>
                <w:sz w:val="20"/>
                <w:szCs w:val="20"/>
              </w:rPr>
              <w:t>-</w:t>
            </w:r>
            <w:r w:rsidRPr="00AC4779">
              <w:rPr>
                <w:rFonts w:eastAsia="等线"/>
                <w:sz w:val="20"/>
                <w:szCs w:val="20"/>
              </w:rPr>
              <w:t>1.29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  <w:vAlign w:val="center"/>
          </w:tcPr>
          <w:p w14:paraId="516A105C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</w:rPr>
            </w:pPr>
            <w:r w:rsidRPr="00AC4779">
              <w:rPr>
                <w:sz w:val="20"/>
                <w:szCs w:val="20"/>
              </w:rPr>
              <w:t>&lt;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6D0289A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3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15681C59" w14:textId="77777777" w:rsidR="00E4681B" w:rsidRPr="00AC4779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1.351</w:t>
            </w:r>
            <w:r w:rsidRPr="00AC4779">
              <w:rPr>
                <w:rFonts w:eastAsia="等线" w:hint="eastAsia"/>
                <w:sz w:val="20"/>
                <w:szCs w:val="20"/>
                <w:lang w:bidi="ar"/>
              </w:rPr>
              <w:t>-</w:t>
            </w:r>
            <w:r w:rsidRPr="00AC4779">
              <w:rPr>
                <w:rFonts w:eastAsia="等线"/>
                <w:sz w:val="20"/>
                <w:szCs w:val="20"/>
                <w:lang w:bidi="ar"/>
              </w:rPr>
              <w:t>1.4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7E7E7E"/>
              <w:right w:val="nil"/>
            </w:tcBorders>
            <w:shd w:val="clear" w:color="auto" w:fill="F1F1F1"/>
          </w:tcPr>
          <w:p w14:paraId="561430DD" w14:textId="77777777" w:rsidR="00E4681B" w:rsidRPr="002871FC" w:rsidRDefault="00E4681B" w:rsidP="00E468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0"/>
                <w:szCs w:val="20"/>
                <w:lang w:bidi="ar"/>
              </w:rPr>
            </w:pPr>
            <w:r w:rsidRPr="00AC4779">
              <w:rPr>
                <w:rFonts w:eastAsia="等线"/>
                <w:sz w:val="20"/>
                <w:szCs w:val="20"/>
                <w:lang w:bidi="ar"/>
              </w:rPr>
              <w:t>&lt;0.001</w:t>
            </w:r>
          </w:p>
        </w:tc>
      </w:tr>
    </w:tbl>
    <w:p w14:paraId="17C1282D" w14:textId="77777777" w:rsidR="00E4681B" w:rsidRDefault="00E4681B">
      <w:pPr>
        <w:rPr>
          <w:rFonts w:hint="eastAsia"/>
        </w:rPr>
      </w:pPr>
    </w:p>
    <w:sectPr w:rsidR="00E46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B657E" w14:textId="77777777" w:rsidR="00995DBE" w:rsidRDefault="00995DBE" w:rsidP="00F24DDD">
      <w:r>
        <w:separator/>
      </w:r>
    </w:p>
  </w:endnote>
  <w:endnote w:type="continuationSeparator" w:id="0">
    <w:p w14:paraId="7ACA94A6" w14:textId="77777777" w:rsidR="00995DBE" w:rsidRDefault="00995DBE" w:rsidP="00F2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F4F27" w14:textId="77777777" w:rsidR="00995DBE" w:rsidRDefault="00995DBE" w:rsidP="00F24DDD">
      <w:r>
        <w:separator/>
      </w:r>
    </w:p>
  </w:footnote>
  <w:footnote w:type="continuationSeparator" w:id="0">
    <w:p w14:paraId="14833431" w14:textId="77777777" w:rsidR="00995DBE" w:rsidRDefault="00995DBE" w:rsidP="00F24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B39"/>
    <w:rsid w:val="0007299D"/>
    <w:rsid w:val="00085029"/>
    <w:rsid w:val="000B6611"/>
    <w:rsid w:val="000E1556"/>
    <w:rsid w:val="00104908"/>
    <w:rsid w:val="00161187"/>
    <w:rsid w:val="00190B1B"/>
    <w:rsid w:val="00200D35"/>
    <w:rsid w:val="00270387"/>
    <w:rsid w:val="002871FC"/>
    <w:rsid w:val="0037393D"/>
    <w:rsid w:val="00397EE3"/>
    <w:rsid w:val="004077FF"/>
    <w:rsid w:val="00417062"/>
    <w:rsid w:val="004B2BCF"/>
    <w:rsid w:val="0050436D"/>
    <w:rsid w:val="00515C4E"/>
    <w:rsid w:val="00517629"/>
    <w:rsid w:val="00581B48"/>
    <w:rsid w:val="005C5AAF"/>
    <w:rsid w:val="005F39AB"/>
    <w:rsid w:val="0067223D"/>
    <w:rsid w:val="006A0C80"/>
    <w:rsid w:val="006A4690"/>
    <w:rsid w:val="006C5AA6"/>
    <w:rsid w:val="0070569C"/>
    <w:rsid w:val="00715462"/>
    <w:rsid w:val="00720106"/>
    <w:rsid w:val="007965BB"/>
    <w:rsid w:val="00806376"/>
    <w:rsid w:val="00806B7D"/>
    <w:rsid w:val="008E0C6D"/>
    <w:rsid w:val="008F2676"/>
    <w:rsid w:val="00906103"/>
    <w:rsid w:val="00921FB6"/>
    <w:rsid w:val="00995DBE"/>
    <w:rsid w:val="009A7F7F"/>
    <w:rsid w:val="009B1B39"/>
    <w:rsid w:val="00A10E20"/>
    <w:rsid w:val="00A96FC0"/>
    <w:rsid w:val="00AC4779"/>
    <w:rsid w:val="00AE037C"/>
    <w:rsid w:val="00AF1937"/>
    <w:rsid w:val="00AF3097"/>
    <w:rsid w:val="00B5244C"/>
    <w:rsid w:val="00B65C4E"/>
    <w:rsid w:val="00B846DD"/>
    <w:rsid w:val="00BB2626"/>
    <w:rsid w:val="00BC1670"/>
    <w:rsid w:val="00C055C8"/>
    <w:rsid w:val="00C518CE"/>
    <w:rsid w:val="00C75512"/>
    <w:rsid w:val="00C93C2B"/>
    <w:rsid w:val="00CB073D"/>
    <w:rsid w:val="00CB54F0"/>
    <w:rsid w:val="00CD5F7D"/>
    <w:rsid w:val="00D14FE8"/>
    <w:rsid w:val="00D901A5"/>
    <w:rsid w:val="00DC03F5"/>
    <w:rsid w:val="00E4681B"/>
    <w:rsid w:val="00F020E4"/>
    <w:rsid w:val="00F24DDD"/>
    <w:rsid w:val="00F6075E"/>
    <w:rsid w:val="00FE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32E89"/>
  <w15:chartTrackingRefBased/>
  <w15:docId w15:val="{4A789611-739D-41DD-9016-C630720F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B39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B1B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1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1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1B39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1B39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1B3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1B3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1B3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1B3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1B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1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1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1B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1B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1B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1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1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1B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1B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1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1B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1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1B3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9B1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1B39"/>
    <w:pPr>
      <w:ind w:left="720"/>
      <w:contextualSpacing/>
    </w:pPr>
    <w:rPr>
      <w:rFonts w:asciiTheme="minorHAnsi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9B1B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1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9B1B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1B39"/>
    <w:rPr>
      <w:b/>
      <w:bCs/>
      <w:smallCaps/>
      <w:color w:val="0F4761" w:themeColor="accent1" w:themeShade="BF"/>
      <w:spacing w:val="5"/>
    </w:rPr>
  </w:style>
  <w:style w:type="table" w:customStyle="1" w:styleId="21">
    <w:name w:val="无格式表格 21"/>
    <w:basedOn w:val="a1"/>
    <w:qFormat/>
    <w:rsid w:val="009B1B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cPr>
      <w:tcBorders>
        <w:top w:val="single" w:sz="4" w:space="0" w:color="7E7E7E"/>
        <w:bottom w:val="single" w:sz="4" w:space="0" w:color="7E7E7E"/>
      </w:tcBorders>
    </w:tc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styleId="ae">
    <w:name w:val="header"/>
    <w:basedOn w:val="a"/>
    <w:link w:val="af"/>
    <w:uiPriority w:val="99"/>
    <w:unhideWhenUsed/>
    <w:rsid w:val="00F24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4DDD"/>
    <w:rPr>
      <w:rFonts w:ascii="Times New Roman" w:hAnsi="Times New Roman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4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4DDD"/>
    <w:rPr>
      <w:rFonts w:ascii="Times New Roman" w:hAnsi="Times New Roman" w:cs="Times New Roman"/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E46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考拉 考</dc:creator>
  <cp:keywords/>
  <dc:description/>
  <cp:lastModifiedBy>曦琳 刘</cp:lastModifiedBy>
  <cp:revision>44</cp:revision>
  <dcterms:created xsi:type="dcterms:W3CDTF">2025-03-06T01:48:00Z</dcterms:created>
  <dcterms:modified xsi:type="dcterms:W3CDTF">2025-12-29T07:12:00Z</dcterms:modified>
</cp:coreProperties>
</file>